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D49AF5" w14:textId="1EE0F896" w:rsidR="00DB09A1" w:rsidRPr="00D50DB2" w:rsidRDefault="00F118D5" w:rsidP="00DB09A1">
      <w:pPr>
        <w:widowControl/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ＭＳ Ｐゴシック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Supplementary </w:t>
      </w:r>
      <w:r w:rsidR="00DB09A1" w:rsidRPr="00D50DB2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="00DB09A1">
        <w:rPr>
          <w:rFonts w:ascii="Times New Roman" w:eastAsia="ＭＳ Ｐゴシック" w:hAnsi="Times New Roman" w:cs="Times New Roman" w:hint="eastAsia"/>
          <w:b/>
          <w:bCs/>
          <w:color w:val="000000"/>
          <w:kern w:val="0"/>
          <w:sz w:val="24"/>
          <w:szCs w:val="24"/>
        </w:rPr>
        <w:t>2</w:t>
      </w:r>
      <w:r w:rsidR="00DB09A1" w:rsidRPr="00D50DB2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 w:rsidR="00DB09A1">
        <w:rPr>
          <w:rFonts w:ascii="Times New Roman" w:eastAsia="ＭＳ Ｐゴシック" w:hAnsi="Times New Roman" w:cs="Times New Roman" w:hint="eastAsia"/>
          <w:b/>
          <w:bCs/>
          <w:color w:val="000000"/>
          <w:kern w:val="0"/>
          <w:sz w:val="24"/>
          <w:szCs w:val="24"/>
        </w:rPr>
        <w:t>Fasting test</w:t>
      </w:r>
      <w:r w:rsidR="00DB09A1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</w:rPr>
        <w:t xml:space="preserve"> before and after pancreatectomy</w:t>
      </w:r>
    </w:p>
    <w:tbl>
      <w:tblPr>
        <w:tblW w:w="8525" w:type="dxa"/>
        <w:tblInd w:w="-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98"/>
        <w:gridCol w:w="1807"/>
        <w:gridCol w:w="1660"/>
        <w:gridCol w:w="1660"/>
      </w:tblGrid>
      <w:tr w:rsidR="00DB09A1" w:rsidRPr="006C600B" w14:paraId="44C1E557" w14:textId="03B3FEE2" w:rsidTr="008B527C">
        <w:trPr>
          <w:trHeight w:val="240"/>
        </w:trPr>
        <w:tc>
          <w:tcPr>
            <w:tcW w:w="3398" w:type="dxa"/>
            <w:tcBorders>
              <w:bottom w:val="single" w:sz="4" w:space="0" w:color="auto"/>
            </w:tcBorders>
          </w:tcPr>
          <w:p w14:paraId="44497B46" w14:textId="77777777" w:rsidR="00DB09A1" w:rsidRPr="006C600B" w:rsidRDefault="00DB09A1" w:rsidP="00BA792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807" w:type="dxa"/>
            <w:tcBorders>
              <w:bottom w:val="single" w:sz="4" w:space="0" w:color="auto"/>
            </w:tcBorders>
            <w:shd w:val="clear" w:color="auto" w:fill="auto"/>
          </w:tcPr>
          <w:p w14:paraId="520B1734" w14:textId="79661E83" w:rsidR="00DB09A1" w:rsidRPr="006C600B" w:rsidRDefault="00DB09A1" w:rsidP="00DB09A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efore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73148262" w14:textId="3C1B5636" w:rsidR="00DB09A1" w:rsidRDefault="00DB09A1" w:rsidP="00BA79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ter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B45D3D5" w14:textId="6502BBD9" w:rsidR="00DB09A1" w:rsidRDefault="00DB09A1" w:rsidP="00BA79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ference</w:t>
            </w:r>
          </w:p>
        </w:tc>
      </w:tr>
      <w:tr w:rsidR="00DB09A1" w:rsidRPr="006C600B" w14:paraId="3F0F7C81" w14:textId="30DC60E8" w:rsidTr="008B527C">
        <w:trPr>
          <w:trHeight w:val="240"/>
        </w:trPr>
        <w:tc>
          <w:tcPr>
            <w:tcW w:w="3398" w:type="dxa"/>
            <w:tcBorders>
              <w:top w:val="single" w:sz="4" w:space="0" w:color="auto"/>
            </w:tcBorders>
          </w:tcPr>
          <w:p w14:paraId="6E35D79B" w14:textId="77777777" w:rsidR="00DB09A1" w:rsidRPr="005E476C" w:rsidRDefault="00DB09A1" w:rsidP="00DB09A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76C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Glucose (mg/dL)</w:t>
            </w:r>
          </w:p>
        </w:tc>
        <w:tc>
          <w:tcPr>
            <w:tcW w:w="1807" w:type="dxa"/>
            <w:tcBorders>
              <w:top w:val="single" w:sz="4" w:space="0" w:color="auto"/>
            </w:tcBorders>
            <w:shd w:val="clear" w:color="auto" w:fill="auto"/>
          </w:tcPr>
          <w:p w14:paraId="229D3AC3" w14:textId="26B03ED9" w:rsidR="00DB09A1" w:rsidRPr="00DB09A1" w:rsidRDefault="00DB09A1" w:rsidP="00DB09A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B09A1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44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098560D6" w14:textId="5267C892" w:rsidR="00DB09A1" w:rsidRPr="00DB09A1" w:rsidRDefault="00DB09A1" w:rsidP="00DB09A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B09A1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58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17E658C" w14:textId="76EB64D9" w:rsidR="00DB09A1" w:rsidRPr="00DB09A1" w:rsidRDefault="00DB09A1" w:rsidP="00DB09A1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&lt;</w:t>
            </w:r>
            <w:r w:rsidR="00C61B55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45</w:t>
            </w:r>
          </w:p>
        </w:tc>
      </w:tr>
      <w:tr w:rsidR="00DB09A1" w:rsidRPr="006C600B" w14:paraId="209660B6" w14:textId="390A675A" w:rsidTr="008B527C">
        <w:trPr>
          <w:trHeight w:val="240"/>
        </w:trPr>
        <w:tc>
          <w:tcPr>
            <w:tcW w:w="3398" w:type="dxa"/>
          </w:tcPr>
          <w:p w14:paraId="50283A8D" w14:textId="77777777" w:rsidR="00DB09A1" w:rsidRPr="006C600B" w:rsidRDefault="00DB09A1" w:rsidP="00DB09A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00B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IRI (µU/mL)</w:t>
            </w:r>
          </w:p>
        </w:tc>
        <w:tc>
          <w:tcPr>
            <w:tcW w:w="1807" w:type="dxa"/>
            <w:shd w:val="clear" w:color="auto" w:fill="auto"/>
          </w:tcPr>
          <w:p w14:paraId="325B1D53" w14:textId="2C68F6EC" w:rsidR="00DB09A1" w:rsidRPr="00DB09A1" w:rsidRDefault="00DB09A1" w:rsidP="00DB09A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B09A1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6.2</w:t>
            </w:r>
          </w:p>
        </w:tc>
        <w:tc>
          <w:tcPr>
            <w:tcW w:w="1660" w:type="dxa"/>
          </w:tcPr>
          <w:p w14:paraId="310CA892" w14:textId="51D59712" w:rsidR="00DB09A1" w:rsidRPr="00DB09A1" w:rsidRDefault="00DB09A1" w:rsidP="00DB09A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B09A1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5.2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5F2BCA13" w14:textId="16EA46C6" w:rsidR="00DB09A1" w:rsidRPr="00DB09A1" w:rsidRDefault="00BC6DDC" w:rsidP="00DB09A1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≥</w:t>
            </w:r>
            <w:r w:rsidR="00C61B55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DB09A1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</w:tr>
      <w:tr w:rsidR="00DB09A1" w:rsidRPr="006C600B" w14:paraId="75D3D0BA" w14:textId="2DF427B3" w:rsidTr="008B527C">
        <w:trPr>
          <w:trHeight w:val="240"/>
        </w:trPr>
        <w:tc>
          <w:tcPr>
            <w:tcW w:w="3398" w:type="dxa"/>
          </w:tcPr>
          <w:p w14:paraId="4408F910" w14:textId="12933ADF" w:rsidR="00DB09A1" w:rsidRPr="006C600B" w:rsidRDefault="00DB09A1" w:rsidP="00DB09A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00B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C-peptide (</w:t>
            </w:r>
            <w:r w:rsidR="00102A0E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nmol/L</w:t>
            </w:r>
            <w:r w:rsidRPr="006C600B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807" w:type="dxa"/>
            <w:shd w:val="clear" w:color="auto" w:fill="auto"/>
          </w:tcPr>
          <w:p w14:paraId="2747B793" w14:textId="354634D6" w:rsidR="00DB09A1" w:rsidRPr="00DB09A1" w:rsidRDefault="00102A0E" w:rsidP="00DB09A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0.56</w:t>
            </w:r>
          </w:p>
        </w:tc>
        <w:tc>
          <w:tcPr>
            <w:tcW w:w="1660" w:type="dxa"/>
          </w:tcPr>
          <w:p w14:paraId="4D387343" w14:textId="6165B594" w:rsidR="00DB09A1" w:rsidRPr="00DB09A1" w:rsidRDefault="00102A0E" w:rsidP="00DB09A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0.39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0AA3CDFB" w14:textId="59B4DC07" w:rsidR="00DB09A1" w:rsidRPr="00DB09A1" w:rsidRDefault="00BC6DDC" w:rsidP="00DB09A1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≥</w:t>
            </w:r>
            <w:r w:rsidR="00C61B55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DB09A1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0.2</w:t>
            </w:r>
          </w:p>
        </w:tc>
      </w:tr>
      <w:tr w:rsidR="00DB09A1" w:rsidRPr="006C600B" w14:paraId="61CE0C78" w14:textId="4921C264" w:rsidTr="008B527C">
        <w:trPr>
          <w:trHeight w:val="240"/>
        </w:trPr>
        <w:tc>
          <w:tcPr>
            <w:tcW w:w="3398" w:type="dxa"/>
          </w:tcPr>
          <w:p w14:paraId="59FB72C5" w14:textId="6D731B0E" w:rsidR="00DB09A1" w:rsidRPr="006C600B" w:rsidRDefault="00DB09A1" w:rsidP="00DB09A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Proinsulin (</w:t>
            </w:r>
            <w:proofErr w:type="spellStart"/>
            <w:r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pmol</w:t>
            </w:r>
            <w:proofErr w:type="spellEnd"/>
            <w:r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/L)</w:t>
            </w:r>
          </w:p>
        </w:tc>
        <w:tc>
          <w:tcPr>
            <w:tcW w:w="1807" w:type="dxa"/>
            <w:shd w:val="clear" w:color="auto" w:fill="auto"/>
          </w:tcPr>
          <w:p w14:paraId="1E6ECB81" w14:textId="1ED69C3A" w:rsidR="00DB09A1" w:rsidRPr="00DB09A1" w:rsidRDefault="00DB09A1" w:rsidP="00DB09A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B09A1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7.0</w:t>
            </w:r>
          </w:p>
        </w:tc>
        <w:tc>
          <w:tcPr>
            <w:tcW w:w="1660" w:type="dxa"/>
          </w:tcPr>
          <w:p w14:paraId="71EEE6F8" w14:textId="2A3416B1" w:rsidR="00DB09A1" w:rsidRPr="00DB09A1" w:rsidRDefault="00DB09A1" w:rsidP="00DB09A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B09A1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1.42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2F2B569D" w14:textId="441DA39C" w:rsidR="00DB09A1" w:rsidRPr="00DB09A1" w:rsidRDefault="00BC6DDC" w:rsidP="00DB09A1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≥</w:t>
            </w:r>
            <w:r w:rsidR="00C61B55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DB09A1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</w:tr>
      <w:tr w:rsidR="00DB09A1" w:rsidRPr="006C600B" w14:paraId="219637BB" w14:textId="2CA6882C" w:rsidTr="008B527C">
        <w:trPr>
          <w:trHeight w:val="240"/>
        </w:trPr>
        <w:tc>
          <w:tcPr>
            <w:tcW w:w="3398" w:type="dxa"/>
            <w:tcBorders>
              <w:bottom w:val="single" w:sz="4" w:space="0" w:color="auto"/>
            </w:tcBorders>
          </w:tcPr>
          <w:p w14:paraId="38C1304F" w14:textId="412C7C13" w:rsidR="00DB09A1" w:rsidRPr="00DB09A1" w:rsidRDefault="00DB09A1" w:rsidP="00DB09A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B09A1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Betahydroxybutyrate</w:t>
            </w:r>
            <w:proofErr w:type="spellEnd"/>
            <w:r w:rsidRPr="00DB09A1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mmol/L)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shd w:val="clear" w:color="auto" w:fill="auto"/>
          </w:tcPr>
          <w:p w14:paraId="666722EF" w14:textId="4FEED1D4" w:rsidR="00DB09A1" w:rsidRPr="00DB09A1" w:rsidRDefault="00DB09A1" w:rsidP="00DB09A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B09A1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2.17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5A9DE7FF" w14:textId="17F49EF7" w:rsidR="00DB09A1" w:rsidRPr="00DB09A1" w:rsidRDefault="00DB09A1" w:rsidP="00DB09A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B09A1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2.13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BC2D03C" w14:textId="1E84090B" w:rsidR="00DB09A1" w:rsidRPr="00DB09A1" w:rsidRDefault="00BC6DDC" w:rsidP="00DB09A1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≤</w:t>
            </w:r>
            <w:r w:rsidR="00C61B55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DB09A1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  <w:t>2.7</w:t>
            </w:r>
          </w:p>
        </w:tc>
      </w:tr>
    </w:tbl>
    <w:p w14:paraId="4DD91491" w14:textId="54DC52AC" w:rsidR="00DB09A1" w:rsidRPr="00F118D5" w:rsidRDefault="00BC6DDC" w:rsidP="00F118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b</w:t>
      </w:r>
      <w:r w:rsidR="00DB09A1">
        <w:rPr>
          <w:rFonts w:ascii="Times New Roman" w:hAnsi="Times New Roman" w:cs="Times New Roman"/>
          <w:sz w:val="24"/>
          <w:szCs w:val="24"/>
        </w:rPr>
        <w:t xml:space="preserve">lood sample </w:t>
      </w:r>
      <w:r w:rsidR="00EB340C">
        <w:rPr>
          <w:rFonts w:ascii="Times New Roman" w:hAnsi="Times New Roman" w:cs="Times New Roman"/>
          <w:sz w:val="24"/>
          <w:szCs w:val="24"/>
        </w:rPr>
        <w:t xml:space="preserve">before </w:t>
      </w:r>
      <w:r w:rsidR="006D6D9A">
        <w:rPr>
          <w:rFonts w:ascii="Times New Roman" w:hAnsi="Times New Roman" w:cs="Times New Roman" w:hint="eastAsia"/>
          <w:sz w:val="24"/>
          <w:szCs w:val="24"/>
        </w:rPr>
        <w:t>pancreatectomy</w:t>
      </w:r>
      <w:r w:rsidR="00EB340C">
        <w:rPr>
          <w:rFonts w:ascii="Times New Roman" w:hAnsi="Times New Roman" w:cs="Times New Roman"/>
          <w:sz w:val="24"/>
          <w:szCs w:val="24"/>
        </w:rPr>
        <w:t xml:space="preserve"> </w:t>
      </w:r>
      <w:r w:rsidR="00DB09A1">
        <w:rPr>
          <w:rFonts w:ascii="Times New Roman" w:hAnsi="Times New Roman" w:cs="Times New Roman"/>
          <w:sz w:val="24"/>
          <w:szCs w:val="24"/>
        </w:rPr>
        <w:t>w</w:t>
      </w:r>
      <w:r w:rsidR="00EB340C">
        <w:rPr>
          <w:rFonts w:ascii="Times New Roman" w:hAnsi="Times New Roman" w:cs="Times New Roman"/>
          <w:sz w:val="24"/>
          <w:szCs w:val="24"/>
        </w:rPr>
        <w:t>as</w:t>
      </w:r>
      <w:r w:rsidR="00DB09A1">
        <w:rPr>
          <w:rFonts w:ascii="Times New Roman" w:hAnsi="Times New Roman" w:cs="Times New Roman"/>
          <w:sz w:val="24"/>
          <w:szCs w:val="24"/>
        </w:rPr>
        <w:t xml:space="preserve"> collected </w:t>
      </w:r>
      <w:r>
        <w:rPr>
          <w:rFonts w:ascii="Times New Roman" w:hAnsi="Times New Roman" w:cs="Times New Roman"/>
          <w:sz w:val="24"/>
          <w:szCs w:val="24"/>
        </w:rPr>
        <w:t xml:space="preserve">after </w:t>
      </w:r>
      <w:r w:rsidR="00DB09A1">
        <w:rPr>
          <w:rFonts w:ascii="Times New Roman" w:hAnsi="Times New Roman" w:cs="Times New Roman"/>
          <w:sz w:val="24"/>
          <w:szCs w:val="24"/>
        </w:rPr>
        <w:t xml:space="preserve">fasting for 66 </w:t>
      </w:r>
      <w:r>
        <w:rPr>
          <w:rFonts w:ascii="Times New Roman" w:hAnsi="Times New Roman" w:cs="Times New Roman"/>
          <w:sz w:val="24"/>
          <w:szCs w:val="24"/>
        </w:rPr>
        <w:t xml:space="preserve">h, </w:t>
      </w:r>
      <w:r w:rsidR="00DB09A1">
        <w:rPr>
          <w:rFonts w:ascii="Times New Roman" w:hAnsi="Times New Roman" w:cs="Times New Roman"/>
          <w:sz w:val="24"/>
          <w:szCs w:val="24"/>
        </w:rPr>
        <w:t xml:space="preserve">and </w:t>
      </w:r>
      <w:r w:rsidR="00EB340C">
        <w:rPr>
          <w:rFonts w:ascii="Times New Roman" w:hAnsi="Times New Roman" w:cs="Times New Roman"/>
          <w:sz w:val="24"/>
          <w:szCs w:val="24"/>
        </w:rPr>
        <w:t xml:space="preserve">that after </w:t>
      </w:r>
      <w:r w:rsidR="006D6D9A">
        <w:rPr>
          <w:rFonts w:ascii="Times New Roman" w:hAnsi="Times New Roman" w:cs="Times New Roman" w:hint="eastAsia"/>
          <w:sz w:val="24"/>
          <w:szCs w:val="24"/>
        </w:rPr>
        <w:t>pancreatectomy</w:t>
      </w:r>
      <w:r w:rsidR="00EB340C">
        <w:rPr>
          <w:rFonts w:ascii="Times New Roman" w:hAnsi="Times New Roman" w:cs="Times New Roman"/>
          <w:sz w:val="24"/>
          <w:szCs w:val="24"/>
        </w:rPr>
        <w:t xml:space="preserve"> was collected </w:t>
      </w:r>
      <w:r>
        <w:rPr>
          <w:rFonts w:ascii="Times New Roman" w:hAnsi="Times New Roman" w:cs="Times New Roman"/>
          <w:sz w:val="24"/>
          <w:szCs w:val="24"/>
        </w:rPr>
        <w:t xml:space="preserve">after </w:t>
      </w:r>
      <w:r w:rsidR="00EB340C">
        <w:rPr>
          <w:rFonts w:ascii="Times New Roman" w:hAnsi="Times New Roman" w:cs="Times New Roman"/>
          <w:sz w:val="24"/>
          <w:szCs w:val="24"/>
        </w:rPr>
        <w:t xml:space="preserve">fasting </w:t>
      </w:r>
      <w:r w:rsidR="00DB09A1">
        <w:rPr>
          <w:rFonts w:ascii="Times New Roman" w:hAnsi="Times New Roman" w:cs="Times New Roman"/>
          <w:sz w:val="24"/>
          <w:szCs w:val="24"/>
        </w:rPr>
        <w:t xml:space="preserve">for 72 </w:t>
      </w:r>
      <w:r>
        <w:rPr>
          <w:rFonts w:ascii="Times New Roman" w:hAnsi="Times New Roman" w:cs="Times New Roman"/>
          <w:sz w:val="24"/>
          <w:szCs w:val="24"/>
        </w:rPr>
        <w:t>h</w:t>
      </w:r>
      <w:r w:rsidR="00DB09A1">
        <w:rPr>
          <w:rFonts w:ascii="Times New Roman" w:hAnsi="Times New Roman" w:cs="Times New Roman"/>
          <w:sz w:val="24"/>
          <w:szCs w:val="24"/>
        </w:rPr>
        <w:t xml:space="preserve">. Reference values </w:t>
      </w:r>
      <w:r>
        <w:rPr>
          <w:rFonts w:ascii="Times New Roman" w:hAnsi="Times New Roman" w:cs="Times New Roman"/>
          <w:sz w:val="24"/>
          <w:szCs w:val="24"/>
        </w:rPr>
        <w:t xml:space="preserve">are </w:t>
      </w:r>
      <w:r w:rsidR="00DB09A1">
        <w:rPr>
          <w:rFonts w:ascii="Times New Roman" w:hAnsi="Times New Roman" w:cs="Times New Roman"/>
          <w:sz w:val="24"/>
          <w:szCs w:val="24"/>
        </w:rPr>
        <w:t xml:space="preserve">from Ref. </w:t>
      </w:r>
      <w:r w:rsidR="00F56DFF">
        <w:rPr>
          <w:rFonts w:ascii="Times New Roman" w:hAnsi="Times New Roman" w:cs="Times New Roman"/>
          <w:sz w:val="24"/>
          <w:szCs w:val="24"/>
        </w:rPr>
        <w:t>8</w:t>
      </w:r>
      <w:r w:rsidR="00DB09A1">
        <w:rPr>
          <w:rFonts w:ascii="Times New Roman" w:hAnsi="Times New Roman" w:cs="Times New Roman"/>
          <w:sz w:val="24"/>
          <w:szCs w:val="24"/>
        </w:rPr>
        <w:t>.</w:t>
      </w:r>
      <w:r w:rsidR="00884881">
        <w:rPr>
          <w:rFonts w:ascii="Times New Roman" w:hAnsi="Times New Roman" w:cs="Times New Roman"/>
          <w:sz w:val="24"/>
          <w:szCs w:val="24"/>
        </w:rPr>
        <w:t xml:space="preserve"> IRI, immunoreactive insulin.</w:t>
      </w:r>
    </w:p>
    <w:sectPr w:rsidR="00DB09A1" w:rsidRPr="00F118D5" w:rsidSect="006C0B5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B7B5FC" w14:textId="77777777" w:rsidR="00532371" w:rsidRDefault="00532371" w:rsidP="00A57991">
      <w:r>
        <w:separator/>
      </w:r>
    </w:p>
  </w:endnote>
  <w:endnote w:type="continuationSeparator" w:id="0">
    <w:p w14:paraId="58998E69" w14:textId="77777777" w:rsidR="00532371" w:rsidRDefault="00532371" w:rsidP="00A579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6A86DB" w14:textId="77777777" w:rsidR="00532371" w:rsidRDefault="00532371" w:rsidP="00A57991">
      <w:r>
        <w:separator/>
      </w:r>
    </w:p>
  </w:footnote>
  <w:footnote w:type="continuationSeparator" w:id="0">
    <w:p w14:paraId="5F0D940D" w14:textId="77777777" w:rsidR="00532371" w:rsidRDefault="00532371" w:rsidP="00A579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664010"/>
    <w:multiLevelType w:val="multilevel"/>
    <w:tmpl w:val="BC2C5A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657678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715D"/>
    <w:rsid w:val="00053CF7"/>
    <w:rsid w:val="00102A0E"/>
    <w:rsid w:val="0018618B"/>
    <w:rsid w:val="001A57CE"/>
    <w:rsid w:val="0025460C"/>
    <w:rsid w:val="002861E5"/>
    <w:rsid w:val="002A768F"/>
    <w:rsid w:val="002C1269"/>
    <w:rsid w:val="00305A76"/>
    <w:rsid w:val="0048056A"/>
    <w:rsid w:val="004C5444"/>
    <w:rsid w:val="00532371"/>
    <w:rsid w:val="0056251F"/>
    <w:rsid w:val="005E476C"/>
    <w:rsid w:val="006A4333"/>
    <w:rsid w:val="006C0B5D"/>
    <w:rsid w:val="006C600B"/>
    <w:rsid w:val="006D1F73"/>
    <w:rsid w:val="006D6D9A"/>
    <w:rsid w:val="00726D2F"/>
    <w:rsid w:val="00741B02"/>
    <w:rsid w:val="00744629"/>
    <w:rsid w:val="00781F29"/>
    <w:rsid w:val="007B7DD9"/>
    <w:rsid w:val="0080776A"/>
    <w:rsid w:val="00825527"/>
    <w:rsid w:val="00865A10"/>
    <w:rsid w:val="00884881"/>
    <w:rsid w:val="0089563A"/>
    <w:rsid w:val="008B527C"/>
    <w:rsid w:val="008C7A7F"/>
    <w:rsid w:val="00974A72"/>
    <w:rsid w:val="00994619"/>
    <w:rsid w:val="009B259A"/>
    <w:rsid w:val="00A242F0"/>
    <w:rsid w:val="00A57991"/>
    <w:rsid w:val="00A76177"/>
    <w:rsid w:val="00B6501E"/>
    <w:rsid w:val="00BC6DDC"/>
    <w:rsid w:val="00BD234E"/>
    <w:rsid w:val="00BF01EB"/>
    <w:rsid w:val="00C45A1D"/>
    <w:rsid w:val="00C61B55"/>
    <w:rsid w:val="00C675EB"/>
    <w:rsid w:val="00CB6C29"/>
    <w:rsid w:val="00CC032A"/>
    <w:rsid w:val="00CC3A9A"/>
    <w:rsid w:val="00D100D4"/>
    <w:rsid w:val="00DB09A1"/>
    <w:rsid w:val="00E23A73"/>
    <w:rsid w:val="00E25F38"/>
    <w:rsid w:val="00E614F1"/>
    <w:rsid w:val="00EB340C"/>
    <w:rsid w:val="00EB34AD"/>
    <w:rsid w:val="00EB783F"/>
    <w:rsid w:val="00EC715D"/>
    <w:rsid w:val="00EC7D57"/>
    <w:rsid w:val="00F118D5"/>
    <w:rsid w:val="00F56DFF"/>
    <w:rsid w:val="00F80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6F2CF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79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799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57991"/>
  </w:style>
  <w:style w:type="paragraph" w:styleId="a5">
    <w:name w:val="footer"/>
    <w:basedOn w:val="a"/>
    <w:link w:val="a6"/>
    <w:uiPriority w:val="99"/>
    <w:unhideWhenUsed/>
    <w:rsid w:val="00A5799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57991"/>
  </w:style>
  <w:style w:type="paragraph" w:styleId="Web">
    <w:name w:val="Normal (Web)"/>
    <w:basedOn w:val="a"/>
    <w:uiPriority w:val="99"/>
    <w:unhideWhenUsed/>
    <w:rsid w:val="00A5799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DB09A1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DB09A1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DB09A1"/>
  </w:style>
  <w:style w:type="paragraph" w:styleId="aa">
    <w:name w:val="annotation subject"/>
    <w:basedOn w:val="a8"/>
    <w:next w:val="a8"/>
    <w:link w:val="ab"/>
    <w:uiPriority w:val="99"/>
    <w:semiHidden/>
    <w:unhideWhenUsed/>
    <w:rsid w:val="00DB09A1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DB09A1"/>
    <w:rPr>
      <w:b/>
      <w:bCs/>
    </w:rPr>
  </w:style>
  <w:style w:type="character" w:styleId="ac">
    <w:name w:val="Hyperlink"/>
    <w:basedOn w:val="a0"/>
    <w:uiPriority w:val="99"/>
    <w:semiHidden/>
    <w:unhideWhenUsed/>
    <w:rsid w:val="00B6501E"/>
    <w:rPr>
      <w:color w:val="0000FF"/>
      <w:u w:val="single"/>
    </w:rPr>
  </w:style>
  <w:style w:type="character" w:customStyle="1" w:styleId="period">
    <w:name w:val="period"/>
    <w:basedOn w:val="a0"/>
    <w:rsid w:val="0025460C"/>
  </w:style>
  <w:style w:type="character" w:customStyle="1" w:styleId="cit">
    <w:name w:val="cit"/>
    <w:basedOn w:val="a0"/>
    <w:rsid w:val="0025460C"/>
  </w:style>
  <w:style w:type="paragraph" w:styleId="ad">
    <w:name w:val="Revision"/>
    <w:hidden/>
    <w:uiPriority w:val="99"/>
    <w:semiHidden/>
    <w:rsid w:val="00EB340C"/>
  </w:style>
  <w:style w:type="paragraph" w:styleId="ae">
    <w:name w:val="Balloon Text"/>
    <w:basedOn w:val="a"/>
    <w:link w:val="af"/>
    <w:uiPriority w:val="99"/>
    <w:semiHidden/>
    <w:unhideWhenUsed/>
    <w:rsid w:val="00BC6DDC"/>
    <w:rPr>
      <w:rFonts w:ascii="Segoe UI" w:hAnsi="Segoe UI" w:cs="Segoe U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BC6DD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041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7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04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18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707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53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4-30T00:48:00Z</dcterms:created>
  <dcterms:modified xsi:type="dcterms:W3CDTF">2024-05-11T23:21:00Z</dcterms:modified>
</cp:coreProperties>
</file>